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64431C" w14:textId="77777777" w:rsidR="003550C8" w:rsidRPr="00682642" w:rsidRDefault="004B1445" w:rsidP="004B1445">
      <w:pPr>
        <w:widowControl/>
        <w:rPr>
          <w:rFonts w:ascii="Arial" w:hAnsi="Arial" w:cs="Arial"/>
          <w:color w:val="000000" w:themeColor="text1"/>
          <w:kern w:val="0"/>
        </w:rPr>
      </w:pPr>
      <w:bookmarkStart w:id="0" w:name="_GoBack"/>
      <w:bookmarkEnd w:id="0"/>
      <w:r w:rsidRPr="00682642">
        <w:rPr>
          <w:rFonts w:ascii="Arial" w:hAnsi="Arial" w:cs="Arial"/>
          <w:color w:val="000000" w:themeColor="text1"/>
          <w:kern w:val="0"/>
        </w:rPr>
        <w:t>Table S1. Primer sequences for plasmid construction</w:t>
      </w:r>
    </w:p>
    <w:tbl>
      <w:tblPr>
        <w:tblW w:w="8488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76"/>
        <w:gridCol w:w="1116"/>
        <w:gridCol w:w="4896"/>
      </w:tblGrid>
      <w:tr w:rsidR="004B1445" w:rsidRPr="00682642" w14:paraId="51BF6452" w14:textId="77777777">
        <w:trPr>
          <w:trHeight w:val="285"/>
        </w:trPr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6F85B4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gene nam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692009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type</w:t>
            </w:r>
          </w:p>
        </w:tc>
        <w:tc>
          <w:tcPr>
            <w:tcW w:w="4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FEC45A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primer sequence</w:t>
            </w:r>
          </w:p>
        </w:tc>
      </w:tr>
      <w:tr w:rsidR="004B1445" w:rsidRPr="00682642" w14:paraId="27A4795C" w14:textId="77777777">
        <w:trPr>
          <w:trHeight w:val="285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87D66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EGR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F8334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forward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930DE" w14:textId="77777777" w:rsidR="004B1445" w:rsidRPr="00682642" w:rsidRDefault="004B1445" w:rsidP="004B144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CG</w:t>
            </w:r>
            <w:r w:rsidRPr="00682642">
              <w:rPr>
                <w:rFonts w:ascii="Arial" w:hAnsi="Arial" w:cs="Arial"/>
                <w:color w:val="000000" w:themeColor="text1"/>
                <w:kern w:val="0"/>
                <w:u w:val="single"/>
              </w:rPr>
              <w:t>GAATTC</w:t>
            </w:r>
            <w:r w:rsidRPr="00682642">
              <w:rPr>
                <w:rFonts w:ascii="Arial" w:hAnsi="Arial" w:cs="Arial"/>
                <w:color w:val="000000" w:themeColor="text1"/>
                <w:kern w:val="0"/>
              </w:rPr>
              <w:t>ATGCTCCACCTTAGCGAGT</w:t>
            </w:r>
          </w:p>
        </w:tc>
      </w:tr>
      <w:tr w:rsidR="004B1445" w:rsidRPr="00682642" w14:paraId="2BF68F90" w14:textId="77777777">
        <w:trPr>
          <w:trHeight w:val="285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0878D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EGR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D10DA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verse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C52EF" w14:textId="77777777" w:rsidR="004B1445" w:rsidRPr="00682642" w:rsidRDefault="004B1445" w:rsidP="004B144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CCG</w:t>
            </w:r>
            <w:r w:rsidRPr="00682642">
              <w:rPr>
                <w:rFonts w:ascii="Arial" w:hAnsi="Arial" w:cs="Arial"/>
                <w:color w:val="000000" w:themeColor="text1"/>
                <w:kern w:val="0"/>
                <w:u w:val="single"/>
              </w:rPr>
              <w:t>CTCGAG</w:t>
            </w:r>
            <w:r w:rsidRPr="00682642">
              <w:rPr>
                <w:rFonts w:ascii="Arial" w:hAnsi="Arial" w:cs="Arial"/>
                <w:color w:val="000000" w:themeColor="text1"/>
                <w:kern w:val="0"/>
              </w:rPr>
              <w:t>TCAGAGAGAAGCGAAGGAGA</w:t>
            </w:r>
          </w:p>
        </w:tc>
      </w:tr>
      <w:tr w:rsidR="004B1445" w:rsidRPr="00682642" w14:paraId="5347F8F5" w14:textId="77777777">
        <w:trPr>
          <w:trHeight w:val="285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E6101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proofErr w:type="spellStart"/>
            <w:r w:rsidRPr="00682642">
              <w:rPr>
                <w:rFonts w:ascii="Arial" w:hAnsi="Arial" w:cs="Arial"/>
                <w:color w:val="000000" w:themeColor="text1"/>
                <w:kern w:val="0"/>
              </w:rPr>
              <w:t>PTHrP</w:t>
            </w:r>
            <w:proofErr w:type="spellEnd"/>
            <w:r w:rsidRPr="00682642">
              <w:rPr>
                <w:rFonts w:ascii="Arial" w:hAnsi="Arial" w:cs="Arial"/>
                <w:color w:val="000000" w:themeColor="text1"/>
                <w:kern w:val="0"/>
              </w:rPr>
              <w:t>(-621/-31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C2719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forward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4CBB6" w14:textId="77777777" w:rsidR="004B1445" w:rsidRPr="00682642" w:rsidRDefault="004B1445" w:rsidP="004B144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GG</w:t>
            </w:r>
            <w:r w:rsidRPr="00682642">
              <w:rPr>
                <w:rFonts w:ascii="Arial" w:hAnsi="Arial" w:cs="Arial"/>
                <w:color w:val="000000" w:themeColor="text1"/>
                <w:kern w:val="0"/>
                <w:u w:val="single"/>
              </w:rPr>
              <w:t>GGTACC</w:t>
            </w:r>
            <w:r w:rsidRPr="00682642">
              <w:rPr>
                <w:rFonts w:ascii="Arial" w:hAnsi="Arial" w:cs="Arial"/>
                <w:color w:val="000000" w:themeColor="text1"/>
                <w:kern w:val="0"/>
              </w:rPr>
              <w:t>TGGAGGGAGCAAGCGGATG</w:t>
            </w:r>
          </w:p>
        </w:tc>
      </w:tr>
      <w:tr w:rsidR="004B1445" w:rsidRPr="00682642" w14:paraId="5C72752A" w14:textId="77777777">
        <w:trPr>
          <w:trHeight w:val="285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6A1F4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proofErr w:type="spellStart"/>
            <w:r w:rsidRPr="00682642">
              <w:rPr>
                <w:rFonts w:ascii="Arial" w:hAnsi="Arial" w:cs="Arial"/>
                <w:color w:val="000000" w:themeColor="text1"/>
                <w:kern w:val="0"/>
              </w:rPr>
              <w:t>PTHrP</w:t>
            </w:r>
            <w:proofErr w:type="spellEnd"/>
            <w:r w:rsidRPr="00682642">
              <w:rPr>
                <w:rFonts w:ascii="Arial" w:hAnsi="Arial" w:cs="Arial"/>
                <w:color w:val="000000" w:themeColor="text1"/>
                <w:kern w:val="0"/>
              </w:rPr>
              <w:t>(-621/-31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FC409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verse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08887" w14:textId="77777777" w:rsidR="004B1445" w:rsidRPr="00682642" w:rsidRDefault="004B1445" w:rsidP="004B144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CCC</w:t>
            </w:r>
            <w:r w:rsidRPr="00682642">
              <w:rPr>
                <w:rFonts w:ascii="Arial" w:hAnsi="Arial" w:cs="Arial"/>
                <w:color w:val="000000" w:themeColor="text1"/>
                <w:kern w:val="0"/>
                <w:u w:val="single"/>
              </w:rPr>
              <w:t>AAGCTT</w:t>
            </w:r>
            <w:r w:rsidRPr="00682642">
              <w:rPr>
                <w:rFonts w:ascii="Arial" w:hAnsi="Arial" w:cs="Arial"/>
                <w:color w:val="000000" w:themeColor="text1"/>
                <w:kern w:val="0"/>
              </w:rPr>
              <w:t>GTGAGCTAGTCGCAAAGAG</w:t>
            </w:r>
          </w:p>
        </w:tc>
      </w:tr>
      <w:tr w:rsidR="004B1445" w:rsidRPr="00682642" w14:paraId="3C948A33" w14:textId="77777777">
        <w:trPr>
          <w:trHeight w:val="285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5A918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SAMD5(-320/-16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4D995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forward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BF721" w14:textId="77777777" w:rsidR="004B1445" w:rsidRPr="00682642" w:rsidRDefault="004B1445" w:rsidP="004B144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GG</w:t>
            </w:r>
            <w:r w:rsidRPr="00682642">
              <w:rPr>
                <w:rFonts w:ascii="Arial" w:hAnsi="Arial" w:cs="Arial"/>
                <w:color w:val="000000" w:themeColor="text1"/>
                <w:kern w:val="0"/>
                <w:u w:val="single"/>
              </w:rPr>
              <w:t>GGTACC</w:t>
            </w:r>
            <w:r w:rsidRPr="00682642">
              <w:rPr>
                <w:rFonts w:ascii="Arial" w:hAnsi="Arial" w:cs="Arial"/>
                <w:color w:val="000000" w:themeColor="text1"/>
                <w:kern w:val="0"/>
              </w:rPr>
              <w:t>ACAGTGACTGACACTCGCG</w:t>
            </w:r>
          </w:p>
        </w:tc>
      </w:tr>
      <w:tr w:rsidR="004B1445" w:rsidRPr="00682642" w14:paraId="269B8962" w14:textId="77777777">
        <w:trPr>
          <w:trHeight w:val="285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69EDF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SAMD5(-320/-16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98A69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verse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F96DE" w14:textId="77777777" w:rsidR="004B1445" w:rsidRPr="00682642" w:rsidRDefault="004B1445" w:rsidP="004B144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CCC</w:t>
            </w:r>
            <w:r w:rsidRPr="00682642">
              <w:rPr>
                <w:rFonts w:ascii="Arial" w:hAnsi="Arial" w:cs="Arial"/>
                <w:color w:val="000000" w:themeColor="text1"/>
                <w:kern w:val="0"/>
                <w:u w:val="single"/>
              </w:rPr>
              <w:t>AAGCTT</w:t>
            </w:r>
            <w:r w:rsidRPr="00682642">
              <w:rPr>
                <w:rFonts w:ascii="Arial" w:hAnsi="Arial" w:cs="Arial"/>
                <w:color w:val="000000" w:themeColor="text1"/>
                <w:kern w:val="0"/>
              </w:rPr>
              <w:t>CCGCGAGTTTTCCCAGC</w:t>
            </w:r>
          </w:p>
        </w:tc>
      </w:tr>
      <w:tr w:rsidR="004B1445" w:rsidRPr="00682642" w14:paraId="2D3ED4A8" w14:textId="77777777">
        <w:trPr>
          <w:trHeight w:val="285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23A10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SAMD5(-177/-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A39E6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forward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C0E56" w14:textId="77777777" w:rsidR="004B1445" w:rsidRPr="00682642" w:rsidRDefault="004B1445" w:rsidP="004B144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GG</w:t>
            </w:r>
            <w:r w:rsidRPr="00682642">
              <w:rPr>
                <w:rFonts w:ascii="Arial" w:hAnsi="Arial" w:cs="Arial"/>
                <w:color w:val="000000" w:themeColor="text1"/>
                <w:kern w:val="0"/>
                <w:u w:val="single"/>
              </w:rPr>
              <w:t>GGTACC</w:t>
            </w:r>
            <w:r w:rsidRPr="00682642">
              <w:rPr>
                <w:rFonts w:ascii="Arial" w:hAnsi="Arial" w:cs="Arial"/>
                <w:color w:val="000000" w:themeColor="text1"/>
                <w:kern w:val="0"/>
              </w:rPr>
              <w:t>GCTGGGAAAACTCGCGG</w:t>
            </w:r>
          </w:p>
        </w:tc>
      </w:tr>
      <w:tr w:rsidR="004B1445" w:rsidRPr="00682642" w14:paraId="47DDC097" w14:textId="77777777">
        <w:trPr>
          <w:trHeight w:val="285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0FB95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SAMD5(-177/-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07911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verse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15746" w14:textId="77777777" w:rsidR="004B1445" w:rsidRPr="00682642" w:rsidRDefault="004B1445" w:rsidP="004B144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CCC</w:t>
            </w:r>
            <w:r w:rsidRPr="00682642">
              <w:rPr>
                <w:rFonts w:ascii="Arial" w:hAnsi="Arial" w:cs="Arial"/>
                <w:color w:val="000000" w:themeColor="text1"/>
                <w:kern w:val="0"/>
                <w:u w:val="single"/>
              </w:rPr>
              <w:t>AAGCTT</w:t>
            </w:r>
            <w:r w:rsidRPr="00682642">
              <w:rPr>
                <w:rFonts w:ascii="Arial" w:hAnsi="Arial" w:cs="Arial"/>
                <w:color w:val="000000" w:themeColor="text1"/>
                <w:kern w:val="0"/>
              </w:rPr>
              <w:t>CTGCTGGGCTGAGCAAGG</w:t>
            </w:r>
          </w:p>
        </w:tc>
      </w:tr>
      <w:tr w:rsidR="004B1445" w:rsidRPr="00682642" w14:paraId="51931663" w14:textId="77777777">
        <w:trPr>
          <w:trHeight w:val="285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2487C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AB15(-330/-16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3788B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forward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42885" w14:textId="77777777" w:rsidR="004B1445" w:rsidRPr="00682642" w:rsidRDefault="004B1445" w:rsidP="004B144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GG</w:t>
            </w:r>
            <w:r w:rsidRPr="00682642">
              <w:rPr>
                <w:rFonts w:ascii="Arial" w:hAnsi="Arial" w:cs="Arial"/>
                <w:color w:val="000000" w:themeColor="text1"/>
                <w:kern w:val="0"/>
                <w:u w:val="single"/>
              </w:rPr>
              <w:t>GGTACC</w:t>
            </w:r>
            <w:r w:rsidRPr="00682642">
              <w:rPr>
                <w:rFonts w:ascii="Arial" w:hAnsi="Arial" w:cs="Arial"/>
                <w:color w:val="000000" w:themeColor="text1"/>
                <w:kern w:val="0"/>
              </w:rPr>
              <w:t>GCAGGAAGGGGTTGGGAGG</w:t>
            </w:r>
          </w:p>
        </w:tc>
      </w:tr>
      <w:tr w:rsidR="004B1445" w:rsidRPr="00682642" w14:paraId="1FE1324B" w14:textId="77777777">
        <w:trPr>
          <w:trHeight w:val="285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EA3EB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AB15(-330/-16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33196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verse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1F859" w14:textId="77777777" w:rsidR="004B1445" w:rsidRPr="00682642" w:rsidRDefault="004B1445" w:rsidP="004B144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CCC</w:t>
            </w:r>
            <w:r w:rsidRPr="00682642">
              <w:rPr>
                <w:rFonts w:ascii="Arial" w:hAnsi="Arial" w:cs="Arial"/>
                <w:color w:val="000000" w:themeColor="text1"/>
                <w:kern w:val="0"/>
                <w:u w:val="single"/>
              </w:rPr>
              <w:t>AAGCTT</w:t>
            </w:r>
            <w:r w:rsidRPr="00682642">
              <w:rPr>
                <w:rFonts w:ascii="Arial" w:hAnsi="Arial" w:cs="Arial"/>
                <w:color w:val="000000" w:themeColor="text1"/>
                <w:kern w:val="0"/>
              </w:rPr>
              <w:t>GCGGTGGGAGGAGAAACCG</w:t>
            </w:r>
          </w:p>
        </w:tc>
      </w:tr>
      <w:tr w:rsidR="004B1445" w:rsidRPr="00682642" w14:paraId="775446DF" w14:textId="77777777">
        <w:trPr>
          <w:trHeight w:val="285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3376C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AB15(-185/-1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1EB59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forward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E8941" w14:textId="77777777" w:rsidR="004B1445" w:rsidRPr="00682642" w:rsidRDefault="004B1445" w:rsidP="004B144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GG</w:t>
            </w:r>
            <w:r w:rsidRPr="00682642">
              <w:rPr>
                <w:rFonts w:ascii="Arial" w:hAnsi="Arial" w:cs="Arial"/>
                <w:color w:val="000000" w:themeColor="text1"/>
                <w:kern w:val="0"/>
                <w:u w:val="single"/>
              </w:rPr>
              <w:t>GGTACC</w:t>
            </w:r>
            <w:r w:rsidRPr="00682642">
              <w:rPr>
                <w:rFonts w:ascii="Arial" w:hAnsi="Arial" w:cs="Arial"/>
                <w:color w:val="000000" w:themeColor="text1"/>
                <w:kern w:val="0"/>
              </w:rPr>
              <w:t>CGGTTTCTCCTCCCACCGC</w:t>
            </w:r>
          </w:p>
        </w:tc>
      </w:tr>
      <w:tr w:rsidR="004B1445" w:rsidRPr="00682642" w14:paraId="0D83DEDC" w14:textId="77777777">
        <w:trPr>
          <w:trHeight w:val="285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FC50E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AB15(-185/-1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7A796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verse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52F4A" w14:textId="77777777" w:rsidR="004B1445" w:rsidRPr="00682642" w:rsidRDefault="004B1445" w:rsidP="004B144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CCC</w:t>
            </w:r>
            <w:r w:rsidRPr="00682642">
              <w:rPr>
                <w:rFonts w:ascii="Arial" w:hAnsi="Arial" w:cs="Arial"/>
                <w:color w:val="000000" w:themeColor="text1"/>
                <w:kern w:val="0"/>
                <w:u w:val="single"/>
              </w:rPr>
              <w:t>AAGCTT</w:t>
            </w:r>
            <w:r w:rsidRPr="00682642">
              <w:rPr>
                <w:rFonts w:ascii="Arial" w:hAnsi="Arial" w:cs="Arial"/>
                <w:color w:val="000000" w:themeColor="text1"/>
                <w:kern w:val="0"/>
              </w:rPr>
              <w:t>CGGCGAGGAGGACGCC</w:t>
            </w:r>
          </w:p>
        </w:tc>
      </w:tr>
      <w:tr w:rsidR="004B1445" w:rsidRPr="00682642" w14:paraId="54555C5E" w14:textId="77777777">
        <w:trPr>
          <w:trHeight w:val="285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96183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SYNPO(-80/+4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E976C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forward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3EE9A" w14:textId="77777777" w:rsidR="004B1445" w:rsidRPr="00682642" w:rsidRDefault="004B1445" w:rsidP="004B144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CCG</w:t>
            </w:r>
            <w:r w:rsidRPr="00682642">
              <w:rPr>
                <w:rFonts w:ascii="Arial" w:hAnsi="Arial" w:cs="Arial"/>
                <w:color w:val="000000" w:themeColor="text1"/>
                <w:kern w:val="0"/>
                <w:u w:val="single"/>
              </w:rPr>
              <w:t>CTCGAG</w:t>
            </w:r>
            <w:r w:rsidRPr="00682642">
              <w:rPr>
                <w:rFonts w:ascii="Arial" w:hAnsi="Arial" w:cs="Arial"/>
                <w:color w:val="000000" w:themeColor="text1"/>
                <w:kern w:val="0"/>
              </w:rPr>
              <w:t>AAGATGAATCTGGCAGCGTG</w:t>
            </w:r>
          </w:p>
        </w:tc>
      </w:tr>
      <w:tr w:rsidR="004B1445" w:rsidRPr="00682642" w14:paraId="7A9D5B43" w14:textId="77777777">
        <w:trPr>
          <w:trHeight w:val="285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5547E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SYNPO(-80/+4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75784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verse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53274" w14:textId="77777777" w:rsidR="004B1445" w:rsidRPr="00682642" w:rsidRDefault="004B1445" w:rsidP="004B144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GA</w:t>
            </w:r>
            <w:r w:rsidRPr="00682642">
              <w:rPr>
                <w:rFonts w:ascii="Arial" w:hAnsi="Arial" w:cs="Arial"/>
                <w:color w:val="000000" w:themeColor="text1"/>
                <w:kern w:val="0"/>
                <w:u w:val="single"/>
              </w:rPr>
              <w:t>AGATCT</w:t>
            </w:r>
            <w:r w:rsidRPr="00682642">
              <w:rPr>
                <w:rFonts w:ascii="Arial" w:hAnsi="Arial" w:cs="Arial"/>
                <w:color w:val="000000" w:themeColor="text1"/>
                <w:kern w:val="0"/>
              </w:rPr>
              <w:t>CCACAGATGACTCAGCCCA</w:t>
            </w:r>
          </w:p>
        </w:tc>
      </w:tr>
      <w:tr w:rsidR="004B1445" w:rsidRPr="00682642" w14:paraId="0E2AC0BF" w14:textId="77777777">
        <w:trPr>
          <w:trHeight w:val="285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3125A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DLX5(-1000/-1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3C7A9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forward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F6462" w14:textId="77777777" w:rsidR="004B1445" w:rsidRPr="00682642" w:rsidRDefault="004B1445" w:rsidP="004B144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CCG</w:t>
            </w:r>
            <w:r w:rsidRPr="00682642">
              <w:rPr>
                <w:rFonts w:ascii="Arial" w:hAnsi="Arial" w:cs="Arial"/>
                <w:color w:val="000000" w:themeColor="text1"/>
                <w:kern w:val="0"/>
                <w:u w:val="single"/>
              </w:rPr>
              <w:t>CTCGAG</w:t>
            </w:r>
            <w:r w:rsidRPr="00682642">
              <w:rPr>
                <w:rFonts w:ascii="Arial" w:hAnsi="Arial" w:cs="Arial"/>
                <w:color w:val="000000" w:themeColor="text1"/>
                <w:kern w:val="0"/>
              </w:rPr>
              <w:t>TTGCAAAGGCTTTGATCCTT</w:t>
            </w:r>
          </w:p>
        </w:tc>
      </w:tr>
      <w:tr w:rsidR="004B1445" w:rsidRPr="00682642" w14:paraId="046958A1" w14:textId="77777777">
        <w:trPr>
          <w:trHeight w:val="285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11B42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DLX5(-342/-1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F6B7A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forward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AD925" w14:textId="77777777" w:rsidR="004B1445" w:rsidRPr="00682642" w:rsidRDefault="004B1445" w:rsidP="004B144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CCG</w:t>
            </w:r>
            <w:r w:rsidRPr="00682642">
              <w:rPr>
                <w:rFonts w:ascii="Arial" w:hAnsi="Arial" w:cs="Arial"/>
                <w:color w:val="000000" w:themeColor="text1"/>
                <w:kern w:val="0"/>
                <w:u w:val="single"/>
              </w:rPr>
              <w:t>CTCGAG</w:t>
            </w:r>
            <w:r w:rsidRPr="00682642">
              <w:rPr>
                <w:rFonts w:ascii="Arial" w:hAnsi="Arial" w:cs="Arial"/>
                <w:color w:val="000000" w:themeColor="text1"/>
                <w:kern w:val="0"/>
              </w:rPr>
              <w:t>GGCTTCTGATTGGAACACAT</w:t>
            </w:r>
          </w:p>
        </w:tc>
      </w:tr>
      <w:tr w:rsidR="004B1445" w:rsidRPr="00682642" w14:paraId="3A2493EC" w14:textId="77777777">
        <w:trPr>
          <w:trHeight w:val="285"/>
        </w:trPr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79D973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DLX5(-1000, -342/-13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97FD1F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verse</w:t>
            </w:r>
          </w:p>
        </w:tc>
        <w:tc>
          <w:tcPr>
            <w:tcW w:w="4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D68120" w14:textId="77777777" w:rsidR="004B1445" w:rsidRPr="00682642" w:rsidRDefault="004B1445" w:rsidP="004B144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GA</w:t>
            </w:r>
            <w:r w:rsidRPr="00682642">
              <w:rPr>
                <w:rFonts w:ascii="Arial" w:hAnsi="Arial" w:cs="Arial"/>
                <w:color w:val="000000" w:themeColor="text1"/>
                <w:kern w:val="0"/>
                <w:u w:val="single"/>
              </w:rPr>
              <w:t>AGATCT</w:t>
            </w:r>
            <w:r w:rsidRPr="00682642">
              <w:rPr>
                <w:rFonts w:ascii="Arial" w:hAnsi="Arial" w:cs="Arial"/>
                <w:color w:val="000000" w:themeColor="text1"/>
                <w:kern w:val="0"/>
              </w:rPr>
              <w:t>GCACAGCCTTGGTTAAATCC</w:t>
            </w:r>
          </w:p>
        </w:tc>
      </w:tr>
    </w:tbl>
    <w:p w14:paraId="284BA2C5" w14:textId="77777777" w:rsidR="004B1445" w:rsidRPr="00682642" w:rsidRDefault="004B1445" w:rsidP="004B1445">
      <w:pPr>
        <w:widowControl/>
        <w:rPr>
          <w:rFonts w:ascii="Arial" w:hAnsi="Arial" w:cs="Arial"/>
          <w:color w:val="000000" w:themeColor="text1"/>
          <w:kern w:val="0"/>
        </w:rPr>
      </w:pPr>
      <w:r w:rsidRPr="00682642">
        <w:rPr>
          <w:rFonts w:ascii="Arial" w:hAnsi="Arial" w:cs="Arial"/>
          <w:color w:val="000000" w:themeColor="text1"/>
          <w:kern w:val="0"/>
        </w:rPr>
        <w:t>The restriction enzyme sites</w:t>
      </w:r>
      <w:r w:rsidR="00CE5B17" w:rsidRPr="00682642">
        <w:rPr>
          <w:rFonts w:ascii="Arial" w:hAnsi="Arial" w:cs="Arial"/>
          <w:color w:val="000000" w:themeColor="text1"/>
          <w:kern w:val="0"/>
        </w:rPr>
        <w:t xml:space="preserve"> have been underlined</w:t>
      </w:r>
      <w:r w:rsidRPr="00682642">
        <w:rPr>
          <w:rFonts w:ascii="Arial" w:hAnsi="Arial" w:cs="Arial"/>
          <w:color w:val="000000" w:themeColor="text1"/>
          <w:kern w:val="0"/>
        </w:rPr>
        <w:t>.</w:t>
      </w:r>
    </w:p>
    <w:sectPr w:rsidR="004B1445" w:rsidRPr="00682642" w:rsidSect="003550C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55CDB3" w14:textId="77777777" w:rsidR="00F31708" w:rsidRDefault="00F31708" w:rsidP="00116F1E">
      <w:r>
        <w:separator/>
      </w:r>
    </w:p>
  </w:endnote>
  <w:endnote w:type="continuationSeparator" w:id="0">
    <w:p w14:paraId="73B564F3" w14:textId="77777777" w:rsidR="00F31708" w:rsidRDefault="00F31708" w:rsidP="00116F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E64DB6" w14:textId="77777777" w:rsidR="00F31708" w:rsidRDefault="00F31708" w:rsidP="00116F1E">
      <w:r>
        <w:separator/>
      </w:r>
    </w:p>
  </w:footnote>
  <w:footnote w:type="continuationSeparator" w:id="0">
    <w:p w14:paraId="343BA102" w14:textId="77777777" w:rsidR="00F31708" w:rsidRDefault="00F31708" w:rsidP="00116F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445"/>
    <w:rsid w:val="00036D45"/>
    <w:rsid w:val="00104F86"/>
    <w:rsid w:val="0011433A"/>
    <w:rsid w:val="00116F1E"/>
    <w:rsid w:val="001621CE"/>
    <w:rsid w:val="00165E43"/>
    <w:rsid w:val="002922A4"/>
    <w:rsid w:val="003550C8"/>
    <w:rsid w:val="0035778A"/>
    <w:rsid w:val="003E63E9"/>
    <w:rsid w:val="004376BD"/>
    <w:rsid w:val="004B1445"/>
    <w:rsid w:val="004B7F99"/>
    <w:rsid w:val="004C3328"/>
    <w:rsid w:val="004D6FD7"/>
    <w:rsid w:val="00540687"/>
    <w:rsid w:val="00580F4E"/>
    <w:rsid w:val="005A336A"/>
    <w:rsid w:val="005C767A"/>
    <w:rsid w:val="00645856"/>
    <w:rsid w:val="00682642"/>
    <w:rsid w:val="00685A9C"/>
    <w:rsid w:val="00872FFC"/>
    <w:rsid w:val="008C2C22"/>
    <w:rsid w:val="008E229E"/>
    <w:rsid w:val="00910CBC"/>
    <w:rsid w:val="0095216B"/>
    <w:rsid w:val="009645B6"/>
    <w:rsid w:val="009805D4"/>
    <w:rsid w:val="009A1205"/>
    <w:rsid w:val="00A40317"/>
    <w:rsid w:val="00AA7146"/>
    <w:rsid w:val="00AB1FB0"/>
    <w:rsid w:val="00AE4033"/>
    <w:rsid w:val="00B443AA"/>
    <w:rsid w:val="00B60179"/>
    <w:rsid w:val="00BB1D04"/>
    <w:rsid w:val="00C1738D"/>
    <w:rsid w:val="00C73418"/>
    <w:rsid w:val="00CE5B17"/>
    <w:rsid w:val="00D00BB2"/>
    <w:rsid w:val="00D9625A"/>
    <w:rsid w:val="00E24738"/>
    <w:rsid w:val="00F31708"/>
    <w:rsid w:val="00F66E53"/>
    <w:rsid w:val="00F75173"/>
    <w:rsid w:val="00FD30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1B64E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S PGothic" w:eastAsia="MS PGothic" w:hAnsi="MS PGothic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0C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16F1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16F1E"/>
  </w:style>
  <w:style w:type="paragraph" w:styleId="Footer">
    <w:name w:val="footer"/>
    <w:basedOn w:val="Normal"/>
    <w:link w:val="FooterChar"/>
    <w:uiPriority w:val="99"/>
    <w:semiHidden/>
    <w:unhideWhenUsed/>
    <w:rsid w:val="00116F1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16F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S PGothic" w:eastAsia="MS PGothic" w:hAnsi="MS PGothic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0C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16F1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16F1E"/>
  </w:style>
  <w:style w:type="paragraph" w:styleId="Footer">
    <w:name w:val="footer"/>
    <w:basedOn w:val="Normal"/>
    <w:link w:val="FooterChar"/>
    <w:uiPriority w:val="99"/>
    <w:semiHidden/>
    <w:unhideWhenUsed/>
    <w:rsid w:val="00116F1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16F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0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9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8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1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VMC Corporation</Company>
  <LinksUpToDate>false</LinksUpToDate>
  <CharactersWithSpaces>1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ゲノム制御分野</dc:creator>
  <cp:lastModifiedBy>Lisa Hamilton</cp:lastModifiedBy>
  <cp:revision>3</cp:revision>
  <dcterms:created xsi:type="dcterms:W3CDTF">2014-11-03T23:18:00Z</dcterms:created>
  <dcterms:modified xsi:type="dcterms:W3CDTF">2014-11-03T23:22:00Z</dcterms:modified>
</cp:coreProperties>
</file>